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B401D" w14:textId="2930B517" w:rsidR="00DE64C0" w:rsidRDefault="00796438" w:rsidP="00DE64C0">
      <w:pPr>
        <w:spacing w:line="360" w:lineRule="auto"/>
        <w:jc w:val="both"/>
        <w:outlineLvl w:val="0"/>
      </w:pPr>
      <w:bookmarkStart w:id="0" w:name="_GoBack"/>
      <w:bookmarkEnd w:id="0"/>
      <w:r>
        <w:rPr>
          <w:b/>
        </w:rPr>
        <w:t xml:space="preserve">Table </w:t>
      </w:r>
      <w:r w:rsidR="00212D0B">
        <w:rPr>
          <w:b/>
        </w:rPr>
        <w:t>S</w:t>
      </w:r>
      <w:r>
        <w:rPr>
          <w:b/>
        </w:rPr>
        <w:t>2</w:t>
      </w:r>
      <w:r w:rsidR="00DE64C0" w:rsidRPr="0082052E">
        <w:rPr>
          <w:b/>
        </w:rPr>
        <w:t>.</w:t>
      </w:r>
      <w:r w:rsidR="00DE64C0" w:rsidRPr="00376E35">
        <w:t xml:space="preserve"> F</w:t>
      </w:r>
      <w:r w:rsidR="00DE64C0" w:rsidRPr="0024660D">
        <w:rPr>
          <w:vertAlign w:val="subscript"/>
        </w:rPr>
        <w:t>E</w:t>
      </w:r>
      <w:r w:rsidR="00DE64C0" w:rsidRPr="00376E35">
        <w:t>NO values</w:t>
      </w:r>
      <w:r w:rsidR="001539EF">
        <w:t xml:space="preserve"> in 1</w:t>
      </w:r>
      <w:r w:rsidR="00DE64C0">
        <w:t>4 patients with COPD at visit 1 to visit 4.</w:t>
      </w:r>
      <w:r w:rsidR="00DE64C0" w:rsidRPr="00376E35">
        <w:t>*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64"/>
        <w:gridCol w:w="1650"/>
        <w:gridCol w:w="1647"/>
        <w:gridCol w:w="1647"/>
        <w:gridCol w:w="1771"/>
        <w:gridCol w:w="1769"/>
      </w:tblGrid>
      <w:tr w:rsidR="00DE64C0" w:rsidRPr="00376E35" w14:paraId="32C849EA" w14:textId="77777777" w:rsidTr="00D4114F">
        <w:tc>
          <w:tcPr>
            <w:tcW w:w="693" w:type="pct"/>
          </w:tcPr>
          <w:p w14:paraId="37D78DB9" w14:textId="77777777" w:rsidR="00DE64C0" w:rsidRPr="00376E35" w:rsidRDefault="00DE64C0" w:rsidP="00D4114F">
            <w:pPr>
              <w:spacing w:line="360" w:lineRule="auto"/>
              <w:jc w:val="both"/>
            </w:pPr>
          </w:p>
        </w:tc>
        <w:tc>
          <w:tcPr>
            <w:tcW w:w="838" w:type="pct"/>
          </w:tcPr>
          <w:p w14:paraId="6364CF57" w14:textId="77777777" w:rsidR="00DE64C0" w:rsidRPr="00376E35" w:rsidRDefault="00DE64C0" w:rsidP="00D4114F">
            <w:pPr>
              <w:spacing w:line="360" w:lineRule="auto"/>
              <w:jc w:val="center"/>
            </w:pPr>
            <w:r>
              <w:t>V</w:t>
            </w:r>
            <w:r w:rsidRPr="00376E35">
              <w:t>1</w:t>
            </w:r>
          </w:p>
          <w:p w14:paraId="2D733458" w14:textId="77777777" w:rsidR="00DE64C0" w:rsidRPr="00376E35" w:rsidRDefault="00DE64C0" w:rsidP="00D4114F">
            <w:pPr>
              <w:spacing w:line="360" w:lineRule="auto"/>
              <w:jc w:val="center"/>
            </w:pPr>
            <w:r>
              <w:t>(n = 14</w:t>
            </w:r>
            <w:r w:rsidRPr="00376E35">
              <w:t>)</w:t>
            </w:r>
          </w:p>
        </w:tc>
        <w:tc>
          <w:tcPr>
            <w:tcW w:w="836" w:type="pct"/>
          </w:tcPr>
          <w:p w14:paraId="37ABD17C" w14:textId="77777777" w:rsidR="00DE64C0" w:rsidRPr="00376E35" w:rsidRDefault="00DE64C0" w:rsidP="00D4114F">
            <w:pPr>
              <w:spacing w:line="360" w:lineRule="auto"/>
              <w:jc w:val="center"/>
            </w:pPr>
            <w:r>
              <w:t>V</w:t>
            </w:r>
            <w:r w:rsidRPr="00376E35">
              <w:t>2</w:t>
            </w:r>
          </w:p>
          <w:p w14:paraId="559060C1" w14:textId="77777777" w:rsidR="00DE64C0" w:rsidRPr="00376E35" w:rsidRDefault="00DE64C0" w:rsidP="00D4114F">
            <w:pPr>
              <w:spacing w:line="360" w:lineRule="auto"/>
              <w:jc w:val="center"/>
            </w:pPr>
            <w:r>
              <w:t>(n = 14</w:t>
            </w:r>
            <w:r w:rsidRPr="00376E35">
              <w:t>)</w:t>
            </w:r>
          </w:p>
        </w:tc>
        <w:tc>
          <w:tcPr>
            <w:tcW w:w="836" w:type="pct"/>
          </w:tcPr>
          <w:p w14:paraId="1EDCBCBC" w14:textId="77777777" w:rsidR="00DE64C0" w:rsidRPr="00376E35" w:rsidRDefault="00DE64C0" w:rsidP="00D4114F">
            <w:pPr>
              <w:spacing w:line="360" w:lineRule="auto"/>
              <w:jc w:val="center"/>
            </w:pPr>
            <w:r>
              <w:t>V</w:t>
            </w:r>
            <w:r w:rsidRPr="00376E35">
              <w:t>3</w:t>
            </w:r>
          </w:p>
          <w:p w14:paraId="15412C00" w14:textId="77777777" w:rsidR="00DE64C0" w:rsidRPr="00376E35" w:rsidRDefault="00DE64C0" w:rsidP="00D4114F">
            <w:pPr>
              <w:spacing w:line="360" w:lineRule="auto"/>
              <w:jc w:val="center"/>
            </w:pPr>
            <w:r>
              <w:t>(n = 14</w:t>
            </w:r>
            <w:r w:rsidRPr="00376E35">
              <w:t>)</w:t>
            </w:r>
          </w:p>
        </w:tc>
        <w:tc>
          <w:tcPr>
            <w:tcW w:w="899" w:type="pct"/>
          </w:tcPr>
          <w:p w14:paraId="0041BC38" w14:textId="77777777" w:rsidR="00DE64C0" w:rsidRPr="00376E35" w:rsidRDefault="00DE64C0" w:rsidP="00D4114F">
            <w:pPr>
              <w:spacing w:line="360" w:lineRule="auto"/>
              <w:jc w:val="center"/>
            </w:pPr>
            <w:r>
              <w:t>V</w:t>
            </w:r>
            <w:r w:rsidRPr="00376E35">
              <w:t>4</w:t>
            </w:r>
          </w:p>
          <w:p w14:paraId="74DE5701" w14:textId="77777777" w:rsidR="00DE64C0" w:rsidRPr="00376E35" w:rsidRDefault="00DE64C0" w:rsidP="00D4114F">
            <w:pPr>
              <w:spacing w:line="360" w:lineRule="auto"/>
              <w:jc w:val="center"/>
            </w:pPr>
            <w:r>
              <w:t>(n = 14</w:t>
            </w:r>
            <w:r w:rsidRPr="00376E35">
              <w:t>)</w:t>
            </w:r>
          </w:p>
        </w:tc>
        <w:tc>
          <w:tcPr>
            <w:tcW w:w="898" w:type="pct"/>
          </w:tcPr>
          <w:p w14:paraId="10BCB715" w14:textId="77777777" w:rsidR="00DE64C0" w:rsidRDefault="00DE64C0" w:rsidP="00D4114F">
            <w:pPr>
              <w:spacing w:line="360" w:lineRule="auto"/>
              <w:jc w:val="center"/>
            </w:pPr>
            <w:r>
              <w:t>Overall P value</w:t>
            </w:r>
          </w:p>
        </w:tc>
      </w:tr>
      <w:tr w:rsidR="00DE64C0" w:rsidRPr="00376E35" w14:paraId="567F8B14" w14:textId="77777777" w:rsidTr="00D4114F">
        <w:trPr>
          <w:trHeight w:val="390"/>
        </w:trPr>
        <w:tc>
          <w:tcPr>
            <w:tcW w:w="693" w:type="pct"/>
          </w:tcPr>
          <w:p w14:paraId="48C87312" w14:textId="77777777" w:rsidR="00DE64C0" w:rsidRPr="00376E35" w:rsidRDefault="00DE64C0" w:rsidP="00D4114F">
            <w:pPr>
              <w:spacing w:line="360" w:lineRule="auto"/>
              <w:jc w:val="both"/>
            </w:pPr>
            <w:r w:rsidRPr="00376E35">
              <w:t>F</w:t>
            </w:r>
            <w:r w:rsidRPr="0024660D">
              <w:rPr>
                <w:vertAlign w:val="subscript"/>
              </w:rPr>
              <w:t>E</w:t>
            </w:r>
            <w:r w:rsidRPr="00376E35">
              <w:t>NO (ppb)</w:t>
            </w:r>
          </w:p>
        </w:tc>
        <w:tc>
          <w:tcPr>
            <w:tcW w:w="838" w:type="pct"/>
          </w:tcPr>
          <w:p w14:paraId="4CF343F1" w14:textId="77777777" w:rsidR="00DE64C0" w:rsidRPr="00376E35" w:rsidRDefault="00DE64C0" w:rsidP="00D4114F">
            <w:pPr>
              <w:spacing w:line="360" w:lineRule="auto"/>
              <w:jc w:val="center"/>
            </w:pPr>
            <w:r>
              <w:t>21.9</w:t>
            </w:r>
            <w:r w:rsidRPr="00376E35">
              <w:t xml:space="preserve"> </w:t>
            </w:r>
            <w:r>
              <w:t>(12.7-28)</w:t>
            </w:r>
          </w:p>
        </w:tc>
        <w:tc>
          <w:tcPr>
            <w:tcW w:w="836" w:type="pct"/>
          </w:tcPr>
          <w:p w14:paraId="2B825C8E" w14:textId="77777777" w:rsidR="00DE64C0" w:rsidRPr="00376E35" w:rsidRDefault="00DE64C0" w:rsidP="00D4114F">
            <w:pPr>
              <w:spacing w:line="360" w:lineRule="auto"/>
              <w:jc w:val="center"/>
            </w:pPr>
            <w:r>
              <w:t>17.6</w:t>
            </w:r>
            <w:r w:rsidRPr="00376E35">
              <w:t xml:space="preserve"> </w:t>
            </w:r>
            <w:r>
              <w:t>(12.3-20.3)</w:t>
            </w:r>
          </w:p>
        </w:tc>
        <w:tc>
          <w:tcPr>
            <w:tcW w:w="836" w:type="pct"/>
          </w:tcPr>
          <w:p w14:paraId="43256B8F" w14:textId="77777777" w:rsidR="00DE64C0" w:rsidRPr="00376E35" w:rsidRDefault="00DE64C0" w:rsidP="00D4114F">
            <w:pPr>
              <w:spacing w:line="360" w:lineRule="auto"/>
              <w:jc w:val="center"/>
            </w:pPr>
            <w:r>
              <w:t>18.5</w:t>
            </w:r>
            <w:r w:rsidRPr="00376E35">
              <w:t xml:space="preserve"> </w:t>
            </w:r>
            <w:r>
              <w:t>(11.8-29)</w:t>
            </w:r>
          </w:p>
        </w:tc>
        <w:tc>
          <w:tcPr>
            <w:tcW w:w="899" w:type="pct"/>
          </w:tcPr>
          <w:p w14:paraId="0D9C1ABA" w14:textId="77777777" w:rsidR="00DE64C0" w:rsidRPr="00376E35" w:rsidRDefault="00DE64C0" w:rsidP="00D4114F">
            <w:pPr>
              <w:spacing w:line="360" w:lineRule="auto"/>
              <w:jc w:val="center"/>
            </w:pPr>
            <w:r>
              <w:t>13.2</w:t>
            </w:r>
            <w:r w:rsidRPr="00376E35">
              <w:t xml:space="preserve"> </w:t>
            </w:r>
            <w:r>
              <w:t>(11.8-21.7)</w:t>
            </w:r>
          </w:p>
        </w:tc>
        <w:tc>
          <w:tcPr>
            <w:tcW w:w="898" w:type="pct"/>
          </w:tcPr>
          <w:p w14:paraId="38BA19E0" w14:textId="4F2A0DE9" w:rsidR="00DE64C0" w:rsidRDefault="00860948" w:rsidP="00D4114F">
            <w:pPr>
              <w:spacing w:line="360" w:lineRule="auto"/>
              <w:jc w:val="center"/>
            </w:pPr>
            <w:r>
              <w:t>0.35</w:t>
            </w:r>
          </w:p>
        </w:tc>
      </w:tr>
    </w:tbl>
    <w:p w14:paraId="76075CE6" w14:textId="4CA0046D" w:rsidR="00DE64C0" w:rsidRPr="0089579F" w:rsidRDefault="00DE64C0" w:rsidP="00DE64C0">
      <w:pPr>
        <w:autoSpaceDE w:val="0"/>
        <w:autoSpaceDN w:val="0"/>
        <w:adjustRightInd w:val="0"/>
        <w:jc w:val="both"/>
        <w:rPr>
          <w:bCs/>
        </w:rPr>
      </w:pPr>
      <w:r>
        <w:rPr>
          <w:bCs/>
        </w:rPr>
        <w:t>*Data are expressed as medians and interquartile ranges</w:t>
      </w:r>
      <w:r w:rsidRPr="00376E35">
        <w:t xml:space="preserve">. </w:t>
      </w:r>
      <w:r>
        <w:t xml:space="preserve">Within-group comparisons were performed </w:t>
      </w:r>
      <w:r w:rsidRPr="00376E35">
        <w:t>with</w:t>
      </w:r>
      <w:r>
        <w:t xml:space="preserve"> Friedman test and Wilcoxon signed rank test</w:t>
      </w:r>
      <w:r w:rsidRPr="00376E35">
        <w:t>.</w:t>
      </w:r>
      <w:r>
        <w:t xml:space="preserve"> Abbreviations: </w:t>
      </w:r>
      <w:r w:rsidRPr="00376E35">
        <w:t>F</w:t>
      </w:r>
      <w:r w:rsidRPr="0024660D">
        <w:rPr>
          <w:vertAlign w:val="subscript"/>
        </w:rPr>
        <w:t>E</w:t>
      </w:r>
      <w:r>
        <w:t>NO, fraction of exhaled nitric oxide; V, visit.</w:t>
      </w:r>
    </w:p>
    <w:p w14:paraId="1383CD35" w14:textId="77777777" w:rsidR="00DE64C0" w:rsidRPr="00376E35" w:rsidRDefault="00DE64C0" w:rsidP="00DE64C0">
      <w:pPr>
        <w:spacing w:line="360" w:lineRule="auto"/>
        <w:jc w:val="both"/>
        <w:outlineLvl w:val="0"/>
      </w:pPr>
    </w:p>
    <w:p w14:paraId="4264223A" w14:textId="77777777" w:rsidR="00BE6835" w:rsidRDefault="00BE6835"/>
    <w:sectPr w:rsidR="00BE6835" w:rsidSect="001503F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E64C0"/>
    <w:rsid w:val="001503F0"/>
    <w:rsid w:val="001539EF"/>
    <w:rsid w:val="00212D0B"/>
    <w:rsid w:val="00313783"/>
    <w:rsid w:val="0044725D"/>
    <w:rsid w:val="004812C3"/>
    <w:rsid w:val="00796438"/>
    <w:rsid w:val="0082052E"/>
    <w:rsid w:val="00860948"/>
    <w:rsid w:val="009B42B3"/>
    <w:rsid w:val="00AD26DB"/>
    <w:rsid w:val="00BA707F"/>
    <w:rsid w:val="00BE6835"/>
    <w:rsid w:val="00DE6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E68C524"/>
  <w14:defaultImageDpi w14:val="300"/>
  <w15:docId w15:val="{F4880BD9-0051-4EC6-BACF-E6E2AAB5D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64C0"/>
    <w:pPr>
      <w:widowControl w:val="0"/>
    </w:pPr>
    <w:rPr>
      <w:rFonts w:ascii="Times New Roman" w:eastAsia="Times New Roman" w:hAnsi="Times New Roman" w:cs="Times New Roman"/>
      <w:snapToGrid w:val="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725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25D"/>
    <w:rPr>
      <w:rFonts w:ascii="Lucida Grande" w:eastAsia="Times New Roman" w:hAnsi="Lucida Grande" w:cs="Times New Roman"/>
      <w:snapToGrid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ontuschi macbook air</dc:creator>
  <cp:keywords/>
  <dc:description/>
  <cp:lastModifiedBy>Ana Parra Munoz</cp:lastModifiedBy>
  <cp:revision>2</cp:revision>
  <dcterms:created xsi:type="dcterms:W3CDTF">2018-03-22T09:54:00Z</dcterms:created>
  <dcterms:modified xsi:type="dcterms:W3CDTF">2018-03-22T09:54:00Z</dcterms:modified>
</cp:coreProperties>
</file>